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1"/>
        <w:keepNext w:val="true"/>
        <w:spacing w:lineRule="auto" w:line="480"/>
        <w:rPr>
          <w:lang w:val="en-GB"/>
        </w:rPr>
      </w:pPr>
      <w:r>
        <w:rPr>
          <w:lang w:val="en-GB"/>
        </w:rPr>
        <w:t>Table S1.</w:t>
      </w:r>
      <w:r>
        <w:rPr>
          <w:b w:val="false"/>
          <w:lang w:val="en-GB"/>
        </w:rPr>
        <w:t xml:space="preserve"> Short description of the IUCN habitat classification</w:t>
      </w:r>
    </w:p>
    <w:tbl>
      <w:tblPr>
        <w:tblW w:w="136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10615"/>
      </w:tblGrid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Habitats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ar-SA"/>
              </w:rPr>
              <w:t>Description and examples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.  Forest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 xml:space="preserve">Area with a high density of trees. Boreal, sub -arctic -antarctic, temperate, subtropical forests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2. Savanna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 xml:space="preserve">Grassland ecosystem with scattered trees. Dry and moist savanna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3. Shrubland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Vegetation dominated by shrubs. Boreal, sub -arctic -antarctic, temperate, subtropical, Mediterranean shrublands.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4. Grassland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Vegetation dominated by grasses and other herbaceous plants. Tundra, sub -arctic -antarctic, temperate, subtropical grasslands.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5. Wetlands (inland)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 xml:space="preserve">Area of ground that is saturated with water either permanently or seasonally. Rivers, bogs, permanent freshwater lakes…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6. Rocky Areas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Mountain areas. Cliffs, inlands, mountain peaks…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7. Caves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Natural opening in the ground. Including subterranean habitats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8. Desert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ar-SA"/>
              </w:rPr>
              <w:t>Landscape that receives an extremely low amount of precipitation. Hot, temperate and cold desert.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9. Marine Neritic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Shallow marine. Pelagic, subtidal areas, coral reef, seagrass, estuaries.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0. Marine Oceanic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ar-SA"/>
              </w:rPr>
              <w:t xml:space="preserve">Deeper than marine neritic. Epipelagic, mesopelagic, bathypelagic, abyssopelagic areas. 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1. Marine Deep Benthic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Ecological region at the lowest level of a body of water, including the sediment surface and some sub-surface layers. Abyssal plains, seamount…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2. Marine Intertidal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Area where land and sea met. Rocky shoreline, mud flats, tidepools.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3. Marine Coastal/ Supratidal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 xml:space="preserve">Area that’s above high tide and which is regularly splashed but not submerged by the water. Coastal caves, coastal freshwater lakes…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4. Artificial – Terrestrial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 xml:space="preserve">Terrestrial areas which are manipulated by humans. Arable land, pastureland, plantations, rural gardens, urban areas.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5. Artificial – Aquatic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 xml:space="preserve">Aquatic areas manipulated by humans. Water storage area, ponds, salt exploitation sites, canals and drainage channels. 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6. Introduced Vegetation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7. Other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18. Unknown</w:t>
            </w:r>
          </w:p>
        </w:tc>
        <w:tc>
          <w:tcPr>
            <w:tcW w:w="10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ased on IUCN (2011) IUCN Red List of Threatened Species. </w:t>
      </w:r>
      <w:r>
        <w:rPr>
          <w:rFonts w:cs="Times New Roman" w:ascii="Times New Roman" w:hAnsi="Times New Roman"/>
          <w:sz w:val="20"/>
          <w:szCs w:val="20"/>
          <w:lang w:val="en-US"/>
        </w:rPr>
        <w:t>Version 2011.2. &lt;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en-US"/>
          </w:rPr>
          <w:t>www.iucnredlist.org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&gt;. Downloaded February 201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">
    <w:name w:val="st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gende1">
    <w:name w:val="Légende1"/>
    <w:basedOn w:val="Normal"/>
    <w:next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ucnredlis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03:00Z</dcterms:created>
  <dc:creator>Sandrine Pavoine</dc:creator>
  <dc:description/>
  <cp:keywords/>
  <dc:language>en-US</dc:language>
  <cp:lastModifiedBy>sandrine pavoine</cp:lastModifiedBy>
  <dcterms:modified xsi:type="dcterms:W3CDTF">2012-06-07T12:09:00Z</dcterms:modified>
  <cp:revision>14</cp:revision>
  <dc:subject/>
  <dc:title>Appendix S3 The new classification of threats</dc:title>
</cp:coreProperties>
</file>